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4B4B6" w14:textId="27ECCA4D" w:rsidR="006D1B7D" w:rsidRPr="006514DB" w:rsidRDefault="00FD4611" w:rsidP="00625A12">
      <w:pPr>
        <w:jc w:val="center"/>
        <w:rPr>
          <w:b/>
          <w:bCs/>
          <w:color w:val="000000"/>
        </w:rPr>
      </w:pPr>
      <w:r w:rsidRPr="006514DB">
        <w:rPr>
          <w:b/>
          <w:bCs/>
          <w:color w:val="000000"/>
        </w:rPr>
        <w:t>S</w:t>
      </w:r>
      <w:r w:rsidR="001C5338">
        <w:rPr>
          <w:b/>
          <w:bCs/>
          <w:color w:val="000000"/>
        </w:rPr>
        <w:t>5</w:t>
      </w:r>
      <w:r w:rsidR="008E3B83">
        <w:rPr>
          <w:b/>
          <w:bCs/>
          <w:color w:val="000000"/>
        </w:rPr>
        <w:t xml:space="preserve"> Table</w:t>
      </w:r>
      <w:r w:rsidR="006D1B7D" w:rsidRPr="006514DB">
        <w:rPr>
          <w:b/>
          <w:bCs/>
          <w:color w:val="000000"/>
        </w:rPr>
        <w:t xml:space="preserve">. </w:t>
      </w:r>
      <w:r w:rsidRPr="006514DB">
        <w:rPr>
          <w:b/>
          <w:bCs/>
          <w:color w:val="000000"/>
        </w:rPr>
        <w:t>Country-specific out-of-pocket shares for vaccine-preventable diseases</w:t>
      </w:r>
    </w:p>
    <w:p w14:paraId="2870D219" w14:textId="77777777" w:rsidR="006D1B7D" w:rsidRPr="006514DB" w:rsidRDefault="006D1B7D" w:rsidP="00625A12">
      <w:pPr>
        <w:jc w:val="center"/>
        <w:rPr>
          <w:b/>
          <w:bCs/>
          <w:color w:val="000000"/>
        </w:rPr>
      </w:pPr>
    </w:p>
    <w:tbl>
      <w:tblPr>
        <w:tblW w:w="8900" w:type="dxa"/>
        <w:jc w:val="center"/>
        <w:tblLook w:val="04A0" w:firstRow="1" w:lastRow="0" w:firstColumn="1" w:lastColumn="0" w:noHBand="0" w:noVBand="1"/>
      </w:tblPr>
      <w:tblGrid>
        <w:gridCol w:w="2800"/>
        <w:gridCol w:w="1220"/>
        <w:gridCol w:w="1220"/>
        <w:gridCol w:w="1220"/>
        <w:gridCol w:w="1220"/>
        <w:gridCol w:w="1220"/>
      </w:tblGrid>
      <w:tr w:rsidR="006D1B7D" w:rsidRPr="006514DB" w14:paraId="02792EE5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71937B" w14:textId="77777777" w:rsidR="006D1B7D" w:rsidRPr="006514DB" w:rsidRDefault="006D1B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bookmarkStart w:id="0" w:name="_Hlk200106946"/>
            <w:r w:rsidRPr="006514DB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33DAE7" w14:textId="77777777" w:rsidR="006D1B7D" w:rsidRPr="006514DB" w:rsidRDefault="006D1B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514DB">
              <w:rPr>
                <w:b/>
                <w:bCs/>
                <w:color w:val="000000"/>
                <w:sz w:val="16"/>
                <w:szCs w:val="16"/>
              </w:rPr>
              <w:t>HepB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61CE78" w14:textId="77777777" w:rsidR="006D1B7D" w:rsidRPr="006514DB" w:rsidRDefault="006D1B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Hib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3AC9C8" w14:textId="77777777" w:rsidR="006D1B7D" w:rsidRPr="006514DB" w:rsidRDefault="006D1B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PCV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5BBE9F" w14:textId="77777777" w:rsidR="006D1B7D" w:rsidRPr="006514DB" w:rsidRDefault="006D1B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Rota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C9FBF" w14:textId="77777777" w:rsidR="006D1B7D" w:rsidRPr="006514DB" w:rsidRDefault="006D1B7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514DB">
              <w:rPr>
                <w:b/>
                <w:bCs/>
                <w:color w:val="000000"/>
                <w:sz w:val="16"/>
                <w:szCs w:val="16"/>
              </w:rPr>
              <w:t>Measles</w:t>
            </w:r>
          </w:p>
        </w:tc>
      </w:tr>
      <w:bookmarkEnd w:id="0"/>
      <w:tr w:rsidR="006D1B7D" w:rsidRPr="006514DB" w14:paraId="20740E23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A5C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07E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0BA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88A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C5C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9CA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6CFBD0ED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092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6FC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88E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BF3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A59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CC0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6DEECC32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10A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C5F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11B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6F2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A37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7DE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6C01424A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817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84D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B2E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F5E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930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48B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69CCA1AA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039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E20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A0B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3C66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FD7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C8F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6D1B7D" w:rsidRPr="006514DB" w14:paraId="357838A4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F33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538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637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945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B70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773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7FD8EA39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BB0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DD8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0E1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228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97C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F91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3624C308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7FD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6EE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1BB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EAC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05E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E25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119263FC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DB0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, the Democratic Republic of th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771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658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8ED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7FD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BFA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0D291B1B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71F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070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49C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AC7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222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1E2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6D1B7D" w:rsidRPr="006514DB" w14:paraId="502F3CC2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8DF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D8B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81A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CA3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79D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3EF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56D58037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ACB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412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F46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8DC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F9A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918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2483FC10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97F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E4B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09E8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E31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6DE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403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</w:tr>
      <w:tr w:rsidR="006D1B7D" w:rsidRPr="006514DB" w14:paraId="1D1D973B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C98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1AF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290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E83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34B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D13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2A744461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814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9E1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8FE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9B2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529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CE9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6A30D45F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FD7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182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F8F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29A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79D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A08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420E2B5C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3A5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292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4EE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B5D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ACA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5B9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7687F8D1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462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4F4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8CC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297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1B9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182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0642A9FE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69E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B19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AC3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D8C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F3D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178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6070CEE3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2E8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757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253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26F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9AD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CE8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2AEEACF3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C83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839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BB0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071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AC8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AE5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12BD592F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B75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BFB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253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C47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CB0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44B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33352CDB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09B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4AD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CFE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BAC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CA7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25DC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32878EB8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ADE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DA7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467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723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341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934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65D4C508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06F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9DE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6F0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DC9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DCA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BA8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6AA54546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AFE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1AC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846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596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87E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822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17748563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868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3C7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77E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BED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131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BF1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517B5F15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EAF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362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E68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E47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26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552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4D049ECE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7F0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CD3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8E1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1E9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67B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D87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6A2F5B00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208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814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B2F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D20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FD2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EFD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0BE81083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F7A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83A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CB4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113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694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DEF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76B59ABD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367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B0D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2AD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EBF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962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640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29524D82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2D0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8D2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1E0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055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3B1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9C9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54562E40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495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9BF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561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4D2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E15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3FA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0ACAD69C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259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F19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F31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B31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85F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391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5D07E9F0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D03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10D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D98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E11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4A2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9E9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6A9ABDCA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948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A79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BCD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844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E29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BC6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1FCE3939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F0A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3E8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339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DA3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FF7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4F4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77D578C2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F3A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62F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AB1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94B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CD4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2CF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04825BBD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AEC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BFC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C57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BC2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EE0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1FF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18E36A65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067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4AB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E9C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958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C0F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00B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6FE24663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515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A71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E19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09F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083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605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680E4601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35E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CFF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1A4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0BC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BAE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D3F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34E91498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72B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lastRenderedPageBreak/>
              <w:t>Sud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0AC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492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CEC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AD4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D98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5BBFF87B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CB0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CEF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F0A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966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D5C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A78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2AE39B81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773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anzania, United Republic o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BF2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990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9B8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58CC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39E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6D1B7D" w:rsidRPr="006514DB" w14:paraId="1F16E8A4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6F6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2CC4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222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8594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150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E9C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6D1B7D" w:rsidRPr="006514DB" w14:paraId="2A9E25B6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918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B97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DB4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4D9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7E4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4CE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5D8CA99E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860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2B8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DA33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5BAC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65D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EB7A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5</w:t>
            </w:r>
          </w:p>
        </w:tc>
      </w:tr>
      <w:tr w:rsidR="006D1B7D" w:rsidRPr="006514DB" w14:paraId="57F7EF66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0DCD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77E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60C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DBA2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D9CD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8B9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20125831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FEF5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F438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BB71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D99B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FD6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458E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6D1B7D" w:rsidRPr="006514DB" w14:paraId="11FB3BF7" w14:textId="77777777" w:rsidTr="00DD7738">
        <w:trPr>
          <w:trHeight w:val="300"/>
          <w:jc w:val="center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1016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1659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45FF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368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D2A7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22F0" w14:textId="77777777" w:rsidR="006D1B7D" w:rsidRPr="006514DB" w:rsidRDefault="006D1B7D">
            <w:pPr>
              <w:jc w:val="center"/>
              <w:rPr>
                <w:color w:val="000000"/>
                <w:sz w:val="16"/>
                <w:szCs w:val="16"/>
              </w:rPr>
            </w:pPr>
            <w:r w:rsidRPr="006514DB">
              <w:rPr>
                <w:color w:val="000000"/>
                <w:sz w:val="16"/>
                <w:szCs w:val="16"/>
              </w:rPr>
              <w:t>0.39</w:t>
            </w:r>
          </w:p>
        </w:tc>
      </w:tr>
    </w:tbl>
    <w:p w14:paraId="0FC08582" w14:textId="77777777" w:rsidR="006D1B7D" w:rsidRPr="006514DB" w:rsidRDefault="006D1B7D" w:rsidP="00625A12">
      <w:pPr>
        <w:jc w:val="center"/>
        <w:rPr>
          <w:b/>
          <w:bCs/>
          <w:color w:val="000000"/>
        </w:rPr>
      </w:pPr>
    </w:p>
    <w:p w14:paraId="76573247" w14:textId="706A6FDD" w:rsidR="006D1B7D" w:rsidRPr="006514DB" w:rsidRDefault="006D1B7D">
      <w:pPr>
        <w:rPr>
          <w:b/>
          <w:bCs/>
          <w:color w:val="000000"/>
        </w:rPr>
      </w:pPr>
    </w:p>
    <w:sectPr w:rsidR="006D1B7D" w:rsidRPr="006514DB" w:rsidSect="00493AC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7CC91" w14:textId="77777777" w:rsidR="00F85A82" w:rsidRDefault="00F85A82" w:rsidP="0008768E">
      <w:r>
        <w:separator/>
      </w:r>
    </w:p>
  </w:endnote>
  <w:endnote w:type="continuationSeparator" w:id="0">
    <w:p w14:paraId="0BAEADD7" w14:textId="77777777" w:rsidR="00F85A82" w:rsidRDefault="00F85A82" w:rsidP="0008768E">
      <w:r>
        <w:continuationSeparator/>
      </w:r>
    </w:p>
  </w:endnote>
  <w:endnote w:type="continuationNotice" w:id="1">
    <w:p w14:paraId="5A971567" w14:textId="77777777" w:rsidR="00F85A82" w:rsidRDefault="00F85A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7BDEC" w14:textId="77777777" w:rsidR="00F85A82" w:rsidRDefault="00F85A82" w:rsidP="0008768E">
      <w:r>
        <w:separator/>
      </w:r>
    </w:p>
  </w:footnote>
  <w:footnote w:type="continuationSeparator" w:id="0">
    <w:p w14:paraId="0C0837EE" w14:textId="77777777" w:rsidR="00F85A82" w:rsidRDefault="00F85A82" w:rsidP="0008768E">
      <w:r>
        <w:continuationSeparator/>
      </w:r>
    </w:p>
  </w:footnote>
  <w:footnote w:type="continuationNotice" w:id="1">
    <w:p w14:paraId="36BE33ED" w14:textId="77777777" w:rsidR="00F85A82" w:rsidRDefault="00F85A8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AC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6696A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5A82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2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312</Words>
  <Characters>1718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3</cp:revision>
  <cp:lastPrinted>2025-06-13T23:28:00Z</cp:lastPrinted>
  <dcterms:created xsi:type="dcterms:W3CDTF">2024-11-24T13:39:00Z</dcterms:created>
  <dcterms:modified xsi:type="dcterms:W3CDTF">2025-06-22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